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787" w:rsidRDefault="007C3352">
      <w:r>
        <w:rPr>
          <w:b/>
        </w:rPr>
        <w:t>Supplementary Table 2</w:t>
      </w:r>
      <w:bookmarkStart w:id="0" w:name="_GoBack"/>
      <w:bookmarkEnd w:id="0"/>
      <w:r w:rsidR="00B40519" w:rsidRPr="00B40519">
        <w:rPr>
          <w:b/>
        </w:rPr>
        <w:t>.</w:t>
      </w:r>
      <w:r w:rsidR="00B40519">
        <w:t xml:space="preserve"> U</w:t>
      </w:r>
      <w:r w:rsidR="00B40519" w:rsidRPr="00EF3C9F">
        <w:t>p-regulated genes in the mice infected by strain 46 compared to those infected by strain 46P</w:t>
      </w:r>
    </w:p>
    <w:tbl>
      <w:tblPr>
        <w:tblStyle w:val="Tablaconcuadrcula"/>
        <w:tblW w:w="13222" w:type="dxa"/>
        <w:tblLook w:val="04A0" w:firstRow="1" w:lastRow="0" w:firstColumn="1" w:lastColumn="0" w:noHBand="0" w:noVBand="1"/>
      </w:tblPr>
      <w:tblGrid>
        <w:gridCol w:w="844"/>
        <w:gridCol w:w="955"/>
        <w:gridCol w:w="955"/>
        <w:gridCol w:w="850"/>
        <w:gridCol w:w="977"/>
        <w:gridCol w:w="8641"/>
      </w:tblGrid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Gene-Id</w:t>
            </w:r>
          </w:p>
        </w:tc>
        <w:tc>
          <w:tcPr>
            <w:tcW w:w="1120" w:type="dxa"/>
            <w:noWrap/>
            <w:hideMark/>
          </w:tcPr>
          <w:p w:rsidR="00B40519" w:rsidRDefault="00B40519" w:rsidP="00B405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proofErr w:type="spellStart"/>
            <w:r w:rsidRPr="00B405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LogFold</w:t>
            </w:r>
            <w:proofErr w:type="spellEnd"/>
          </w:p>
          <w:p w:rsidR="00B40519" w:rsidRPr="00B40519" w:rsidRDefault="00B40519" w:rsidP="00B405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Change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proofErr w:type="spellStart"/>
            <w:r w:rsidRPr="00B405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padjust</w:t>
            </w:r>
            <w:proofErr w:type="spellEnd"/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proofErr w:type="spellStart"/>
            <w:r w:rsidRPr="00B405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Gi</w:t>
            </w:r>
            <w:proofErr w:type="spellEnd"/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Locus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</w:rPr>
              <w:t>Description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5521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339835633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02652801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1689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2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15521;Dbxref=GeneID:11689,MGI:MGI:87999;Name=Alox5;description=arachidonate 5-lipoxygenase;gbkey=Gene;gene=Alox5;gene_biotype=protein_coding;gene_synonym=5-LO,5-LOX,5LO,5LX,AI850497,F730011J02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28273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44939259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02652801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76952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7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28273;Dbxref=GeneID:276952,MGI:MGI:2685575;Name=Rasl10b;description=RAS-like%2C family 10%2C member B;gbkey=Gene;gene=Rasl10b;gene_biotype=protein_coding;gene_synonym=B230331P10Rik,Gm729,VTS58635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5617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277881819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12371792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32345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2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15617;Dbxref=GeneID:232345,MGI:MGI:2449119;Name=A2m;description=alpha-2-macroglobulin;gbkey=Gene;gene=A2m;gene_biotype=protein_coding;gene_synonym=A2mp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32151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32365106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12371792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74145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9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32151;Dbxref=GeneID:74145,MGI:MGI:1921395;Name=F13a1;description=coagulation factor XIII%2C A1 subunit;gbkey=Gene;gene=F13a1;gene_biotype=protein_coding;gene_synonym=1200014I03Rik,AI462306,F13a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41262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329349765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12371792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72432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4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gene_id=gene41262;Dbxref=GeneID:72432,MGI:MGI:1919682;Name=Spink5;description=serine peptidase inhibitor%2C </w:t>
            </w:r>
            <w:proofErr w:type="spellStart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Kazal</w:t>
            </w:r>
            <w:proofErr w:type="spellEnd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 type 5;gbkey=Gene;gene=Spink5;gene_biotype=protein_coding;gene_synonym=2310065D10Rik,AV238912,LEKT1,LETK1,VAKT1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2427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270643756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12389835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0750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1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gene_id=gene12427;Dbxref=GeneID:20750,MGI:MGI:98389;Name=Spp1;description=secreted </w:t>
            </w:r>
            <w:proofErr w:type="spellStart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phosphoprotein</w:t>
            </w:r>
            <w:proofErr w:type="spellEnd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 1;gbkey=Gene;gene=Spp1;gene_biotype=protein_coding;gene_synonym=2AR,Apl-1,BNSP,Bsp,BSPI,Eta,ETA-1,OP,Opn,Opnl,Ric,Spp-1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6776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240596242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13392163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2273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3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16776;Dbxref=GeneID:12273,MGI:MGI:88232;Name=C5ar1;description=complement component 5a receptor 1;gbkey=Gene;gene=C5ar1;gene_biotype=protein_coding;gene_synonym=C5aR,C5r1,Cd88,D7Msu1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2215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240314451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13392163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40913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67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gene_id=gene2215;Dbxref=GeneID:240913,MGI:MGI:1339949;Name=Adamts4;description=a </w:t>
            </w:r>
            <w:proofErr w:type="spellStart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disintegrin</w:t>
            </w:r>
            <w:proofErr w:type="spellEnd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-like and </w:t>
            </w:r>
            <w:proofErr w:type="spellStart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metallopeptidase</w:t>
            </w:r>
            <w:proofErr w:type="spellEnd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 (</w:t>
            </w:r>
            <w:proofErr w:type="spellStart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reprolysin</w:t>
            </w:r>
            <w:proofErr w:type="spellEnd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 type) with </w:t>
            </w:r>
            <w:proofErr w:type="spellStart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thrombospondin</w:t>
            </w:r>
            <w:proofErr w:type="spellEnd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 type 1 motif%2C 4;gbkey=Gene;gene=Adamts4;gene_biotype=protein_coding;gene_synonym=3830423K05,ADAM-TS4,ADAMTS-2,ADMP-1,mKIAA0688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875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264559952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13392163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2765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67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875;Dbxref=GeneID:12765,MGI:MGI:105303;Name=Cxcr2;description=chemokine (C-X-C motif) receptor 2;gbkey=Gene;gene=Cxcr2;gene_biotype=protein_coding;gene_synonym=CD128,CDw128,Cmkar2,Gpcr16,IL-8rb,IL-8Rh,IL8RA,Il8rb,mIL-8RH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7757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252762079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13889128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2655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69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7757;Dbxref=GeneID:12655,MGI:MGI:1330860;Name=Chil3;description=chitinase-like 3;gbkey=Gene;gene=Chil3;gene_biotype=protein_coding;gene_synonym=AI505981,Chi3l3,ECF-L,Ym1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39522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243194037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2207697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378460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3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39522;Dbxref=GeneID:378460,MGI:MGI:3576625;Name=Pram1;description=PML-RAR alpha-regulated adaptor molecule 1;gbkey=Gene;gene=Pram1;gene_biotype=protein_coding;gene_synonym=AY665714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425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221372567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2207697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6178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67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425;Dbxref=GeneID:16178,MGI:MGI:96546;Name=Il1r2;description=interleukin 1 receptor%2C type II;gbkey=Gene;gene=Il1r2;gene_biotype=protein_coding;gene_synonym=CD121b,Il1r-2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lastRenderedPageBreak/>
              <w:t>gene26476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126853258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24534182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58223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6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gene_id=gene26476;Dbxref=GeneID:58223,MGI:MGI:1927899;Name=Mmp19;description=matrix </w:t>
            </w:r>
            <w:proofErr w:type="spellStart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metallopeptidase</w:t>
            </w:r>
            <w:proofErr w:type="spellEnd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 19;gbkey=</w:t>
            </w:r>
            <w:proofErr w:type="spellStart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;gene</w:t>
            </w:r>
            <w:proofErr w:type="spellEnd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=Mmp19;gene_biotype=</w:t>
            </w:r>
            <w:proofErr w:type="spellStart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protein_coding</w:t>
            </w:r>
            <w:proofErr w:type="spellEnd"/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26627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201007176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24534182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8413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7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26627;Dbxref=GeneID:18413,MGI:MGI:104749;Name=Osm;description=oncostatin M;gbkey=Gene;gene=Osm;gene_biotype=protein_coding;gene_synonym=OncoM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35454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151659926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24534182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6365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0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35454;Dbxref=GeneID:16365,MGI:MGI:103206;Name=Acod1;description=aconitate decarboxylase 1;gbkey=Gene;gene=Acod1;gene_biotype=protein_coding;gene_synonym=AI323667,CAD,Irg1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9818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126876063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26716439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1501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3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gene_id=gene19818;Dbxref=GeneID:11501,MGI:MGI:107825;Name=Adam8;description=a </w:t>
            </w:r>
            <w:proofErr w:type="spellStart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disintegrin</w:t>
            </w:r>
            <w:proofErr w:type="spellEnd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 and </w:t>
            </w:r>
            <w:proofErr w:type="spellStart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metallopeptidase</w:t>
            </w:r>
            <w:proofErr w:type="spellEnd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 domain 8;gbkey=Gene;gene=Adam8;gene_biotype=protein_coding;gene_synonym=ADAM 8,CD156,CD156a,E430039A18Rik,MS2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29395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080343954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26716439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80879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7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29395;Dbxref=GeneID:80879,MGI:MGI:1933438;Name=Slc16a3;description=solute carrier family 16 (monocarboxylic acid transporters)%2C member 3;gbkey=Gene;gene=Slc16a3;gene_biotype=protein_coding;gene_synonym=Mct3,Mct4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37268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145243046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26716439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8022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1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gene_id=gene37268;Dbxref=GeneID:18022,MGI:MGI:97308;Name=Nfe2;description=nuclear factor%2C </w:t>
            </w:r>
            <w:proofErr w:type="spellStart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erythroid</w:t>
            </w:r>
            <w:proofErr w:type="spellEnd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 derived 2;gbkey=Gene;gene=Nfe2;gene_biotype=protein_coding;gene_synonym=NF-E2,NF-E2/P45,p45,p45nf-e2,p45NFE2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2956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139251463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33913097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80885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1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12956;Dbxref=GeneID:80885,MGI:MGI:1933383;Name=Hcar2;description=hydroxycarboxylic acid receptor 2;gbkey=Gene;gene=Hcar2;gene_biotype=protein_coding;gene_synonym=Gpr109a,Gpr109b,HM74,mHM74b,Niacr1,PUMA-G,Pumag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6262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131192612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33913097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45126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3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16262;Dbxref=GeneID:245126,MGI:MGI:2442280;Name=Tarm1;description=T cell-interacting%2C activating receptor on myeloid cells 1;gbkey=Gene;gene=Tarm1;gene_biotype=protein_coding;gene_synonym=9930022N03Rik,ENSMUSG00000053338,Gm9904,OLT-2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28288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150664503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33913097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0303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7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28288;Dbxref=GeneID:20303,MGI:MGI:98261;Name=Ccl4;description=chemokine (C-C motif) ligand 4;gbkey=Gene;gene=Ccl4;gene_biotype=protein_coding;gene_synonym=Act-2,AT744.1,MIP-1B,Mip1b,Scya4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35339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180860486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33913097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380924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0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35339;Dbxref=GeneID:380924,MGI:MGI:2685142;Name=Olfm4;description=olfactomedin 4;gbkey=Gene;gene=Olfm4;gene_biotype=protein_coding;gene_synonym=GC1,Gm296,Gm913,GW112,OlfD,pPD4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8097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0291375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33913097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74442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69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8097;Dbxref=GeneID:74442,MGI:MGI:1921692;Name=Sgms2;description=sphingomyelin synthase 2;gbkey=Gene;gene=Sgms2;gene_biotype=protein_coding;gene_synonym=4933405A16Rik,5133401H06Rik,AI854299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40162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059776598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34118837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76905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3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40162;Dbxref=GeneID:76905,MGI:MGI:1924155;Name=Lrg1;description=leucine-rich alpha-2-glycoprotein 1;gbkey=Gene;gene=Lrg1;gene_biotype=protein_coding;gene_synonym=1300008B03Rik,2310031E04Rik,Lrg,Lrhg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6282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16482019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34153564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00038909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3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16282;Dbxref=GeneID:100038909,MGI:MGI:3709645;Name=Gm14548;description=predicted gene 14548;gbkey=Gene;gene=Gm14548;gene_biotype=protein_coding;gene_synonym=OTTMUSG00000017169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24743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134862614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34153564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2361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6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24743;Dbxref=GeneID:22361,MGI:MGI:108395;Name=Vnn1;description=vanin 1;gbkey=Gene;gene=Vnn1;gene_biotype=protein_coding;gene_synonym=V-1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6670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872321714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34153564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6570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69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gene_id=gene6670;Dbxref=GeneID:26570,MGI:MGI:1347355;Name=Slc7a11;description=solute carrier family 7 (cationic amino acid transporter%2C y+ system)%2C member </w:t>
            </w: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lastRenderedPageBreak/>
              <w:t>11;gbkey=Gene;gene=Slc7a11;gene_biotype=protein_coding;gene_synonym=9930009M05Rik,AI451155,sut,xCT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lastRenderedPageBreak/>
              <w:t>gene17133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020773438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34427995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8793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3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gene_id=gene17133;Dbxref=GeneID:18793,MGI:MGI:97612;Name=Plaur;description=plasminogen activator%2C </w:t>
            </w:r>
            <w:proofErr w:type="spellStart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urokinase</w:t>
            </w:r>
            <w:proofErr w:type="spellEnd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 receptor;gbkey=Gene;gene=Plaur;gene_biotype=protein_coding;gene_synonym=Cd87,u-PAR,uPAR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43019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120281196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34427995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40672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5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43019;Dbxref=GeneID:240672,MGI:MGI:2685183;Name=Dusp5;description=dual specificity phosphatase 5;gbkey=Gene;gene=Dusp5;gene_biotype=protein_coding;gene_synonym=Gm337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4047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102887146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3720559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338523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2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gene_id=gene14047;Dbxref=GeneID:338523,MGI:MGI:2443388;Name=Kdm7a;description=lysine (K)-specific </w:t>
            </w:r>
            <w:proofErr w:type="spellStart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demethylase</w:t>
            </w:r>
            <w:proofErr w:type="spellEnd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 7A;gbkey=Gene;gene=Kdm7a;gene_biotype=protein_coding;gene_synonym=A630082K20Rik,BB041802,ENSMUSG00000073143,Jhdm1d,mKIAA1718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7151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144677418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3720559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6366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3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17151;Dbxref=GeneID:26366,MGI:MGI:1347248;Name=Ceacam10;description=carcinoembryonic antigen-related cell adhesion molecule 10;gbkey=Gene;gene=Ceacam10;gene_biotype=protein_coding;gene_synonym=Bgp3,Cea10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9372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039395755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3720559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67133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3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19372;Dbxref=GeneID:67133,MGI:MGI:1914383;Name=Gp2;description=glycoprotein 2 (zymogen granule membrane);gbkey=Gene;gene=Gp2;gene_biotype=protein_coding;gene_synonym=2310037I18Rik,AV060639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38104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115822109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3720559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57263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2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38104;Dbxref=GeneID:57263,MGI:MGI:1888505;Name=Retnlb;description=resistin like beta;gbkey=Gene;gene=Retnlb;gene_biotype=protein_coding;gene_synonym=9030012B21Rik,Fizz2,Relmb,RELMbeta,Xcp3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30846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106084168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39933362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20716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8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30846;Dbxref=GeneID:20716,MGI:MGI:105045;Name=Serpina3n;description=serine (or cysteine) peptidase inhibitor%2C clade A%2C member 3N;gbkey=Gene;gene=Serpina3n;gene_biotype=protein_coding;gene_synonym=Spi2-2,Spi2.2,Spi2/eb.4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4369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826548162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43777052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93695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2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14369;Dbxref=GeneID:93695,MGI:MGI:1934765;Name=Gpnmb;description=glycoprotein (</w:t>
            </w:r>
            <w:proofErr w:type="spellStart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transmembrane</w:t>
            </w:r>
            <w:proofErr w:type="spellEnd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) nmb;gbkey=Gene;gene=Gpnmb;gene_biotype=protein_coding;gene_synonym=DC-HIL,Dchil,ipd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17785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98087542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49001989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2489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3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17785;Dbxref=GeneID:12489,MGI:MGI:99440;Name=Cd33;description=CD33 antigen;gbkey=Gene;gene=Cd33;gene_biotype=protein_coding;gene_synonym=gp67,Siglec-3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34812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042877734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49109706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6995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0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34812;Dbxref=GeneID:16995,MGI:MGI:1309472;Name=Ltb4r1;description=leukotriene B4 receptor 1;gbkey=Gene;gene=Ltb4r1;gene_biotype=protein_coding;gene_synonym=BLT1,BLTR,Ltb4r,mBLTR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37773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080073171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49109706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6180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2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37773;Dbxref=GeneID:16180,MGI:MGI:104975;Name=Il1rap;description=interleukin 1 receptor accessory protein;gbkey=Gene;gene=Il1rap;gene_biotype=protein_coding;gene_synonym=6430709H04Rik,AI255955,AV239853,IL-1RAcP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41090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006293052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49109706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2475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4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 xml:space="preserve">gene_id=gene41090;Dbxref=GeneID:12475,MGI:MGI:88318;Name=Cd14;description=CD14 </w:t>
            </w:r>
            <w:proofErr w:type="spellStart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antigen;gbkey</w:t>
            </w:r>
            <w:proofErr w:type="spellEnd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=</w:t>
            </w:r>
            <w:proofErr w:type="spellStart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;gene</w:t>
            </w:r>
            <w:proofErr w:type="spellEnd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=Cd14;gene_biotype=</w:t>
            </w:r>
            <w:proofErr w:type="spellStart"/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protein_coding</w:t>
            </w:r>
            <w:proofErr w:type="spellEnd"/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43127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079628103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49592131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2979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85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43127;Dbxref=GeneID:12979,MGI:MGI:1339756;Name=Csf1r-ps;gbkey=Gene;gene=Csf1r-ps;gene_biotype=pseudogene;pseudo=true</w:t>
            </w:r>
          </w:p>
        </w:tc>
      </w:tr>
      <w:tr w:rsidR="00B40519" w:rsidRPr="00B40519" w:rsidTr="00B40519">
        <w:trPr>
          <w:trHeight w:val="315"/>
        </w:trPr>
        <w:tc>
          <w:tcPr>
            <w:tcW w:w="831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21101</w:t>
            </w:r>
          </w:p>
        </w:tc>
        <w:tc>
          <w:tcPr>
            <w:tcW w:w="1120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1.098657914</w:t>
            </w:r>
          </w:p>
        </w:tc>
        <w:tc>
          <w:tcPr>
            <w:tcW w:w="865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0.050091706</w:t>
            </w:r>
          </w:p>
        </w:tc>
        <w:tc>
          <w:tcPr>
            <w:tcW w:w="836" w:type="dxa"/>
            <w:noWrap/>
            <w:hideMark/>
          </w:tcPr>
          <w:p w:rsidR="00B40519" w:rsidRPr="00B40519" w:rsidRDefault="00B40519" w:rsidP="00B4051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72054</w:t>
            </w:r>
          </w:p>
        </w:tc>
        <w:tc>
          <w:tcPr>
            <w:tcW w:w="111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NC_000074.6</w:t>
            </w:r>
          </w:p>
        </w:tc>
        <w:tc>
          <w:tcPr>
            <w:tcW w:w="8455" w:type="dxa"/>
            <w:noWrap/>
            <w:hideMark/>
          </w:tcPr>
          <w:p w:rsidR="00B40519" w:rsidRPr="00B40519" w:rsidRDefault="00B40519" w:rsidP="00B40519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</w:pPr>
            <w:r w:rsidRPr="00B40519">
              <w:rPr>
                <w:rFonts w:ascii="Calibri" w:eastAsia="Times New Roman" w:hAnsi="Calibri" w:cs="Times New Roman"/>
                <w:color w:val="000000"/>
                <w:sz w:val="18"/>
                <w:szCs w:val="24"/>
              </w:rPr>
              <w:t>gene_id=gene21101;Dbxref=GeneID:72054,MGI:MGI:1919304;Name=Cyp4f18;description=cytochrome P450%2C family 4%2C subfamily f%2C polypeptide 18;gbkey=Gene;gene=Cyp4f18;gene_biotype=protein_coding;gene_synonym=1810054N16Rik,Cyp4f3,Cypf18</w:t>
            </w:r>
          </w:p>
        </w:tc>
      </w:tr>
    </w:tbl>
    <w:p w:rsidR="00B40519" w:rsidRDefault="00B40519"/>
    <w:sectPr w:rsidR="00B40519" w:rsidSect="00B4051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519"/>
    <w:rsid w:val="00025A7E"/>
    <w:rsid w:val="004C4787"/>
    <w:rsid w:val="007C3352"/>
    <w:rsid w:val="00B40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405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405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77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78</Words>
  <Characters>9001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10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Luffi</cp:lastModifiedBy>
  <cp:revision>2</cp:revision>
  <dcterms:created xsi:type="dcterms:W3CDTF">2020-02-27T04:32:00Z</dcterms:created>
  <dcterms:modified xsi:type="dcterms:W3CDTF">2020-02-27T04:32:00Z</dcterms:modified>
</cp:coreProperties>
</file>